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B8E97" w14:textId="5669D201" w:rsidR="00DF4905" w:rsidRPr="00DF4905" w:rsidRDefault="00DF4905" w:rsidP="00184DB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</w:p>
    <w:p w14:paraId="3A02F7EC" w14:textId="3C5855B4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</w:p>
    <w:p w14:paraId="1EEDF69F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b/>
          <w:bCs/>
          <w:kern w:val="0"/>
          <w14:ligatures w14:val="none"/>
        </w:rPr>
        <w:t>SUPPLEMENTS </w:t>
      </w: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tbl>
      <w:tblPr>
        <w:tblW w:w="0" w:type="dxa"/>
        <w:tblInd w:w="-11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9"/>
        <w:gridCol w:w="1498"/>
        <w:gridCol w:w="1498"/>
        <w:gridCol w:w="1498"/>
        <w:gridCol w:w="1560"/>
        <w:gridCol w:w="1485"/>
        <w:gridCol w:w="1447"/>
      </w:tblGrid>
      <w:tr w:rsidR="00DF4905" w:rsidRPr="00DF4905" w14:paraId="6845DF63" w14:textId="77777777" w:rsidTr="00DF4905">
        <w:trPr>
          <w:trHeight w:val="300"/>
        </w:trPr>
        <w:tc>
          <w:tcPr>
            <w:tcW w:w="11610" w:type="dxa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A1AFC18" w14:textId="18D970C4" w:rsidR="00DF4905" w:rsidRPr="00DF4905" w:rsidRDefault="00DF4905" w:rsidP="00DF4905">
            <w:pPr>
              <w:textAlignment w:val="baseline"/>
              <w:divId w:val="155388551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upplements Table 1. Likely in supplements (raw data for figure 1) Frequency of symptoms  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F4905" w:rsidRPr="00DF4905" w14:paraId="3F1DEB1E" w14:textId="77777777" w:rsidTr="00DF4905">
        <w:trPr>
          <w:trHeight w:val="660"/>
        </w:trPr>
        <w:tc>
          <w:tcPr>
            <w:tcW w:w="24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7BB6B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66FDEBA2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  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645980B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reoperative 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26E6B0F2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ymptom 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7B1EEA4F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6C0FD3F4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N (%) 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7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6433033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Resolved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4A9CF868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ostoperative Symptom N (%) 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2F28C7F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ersistent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2E048807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ostoperative Symptom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EE34E9B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New 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714B8DE3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ostoperative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7A8F27C9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ymptom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0F640A1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No preoperative 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621A4F01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ymptom 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655D67F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         P-value*         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461286A6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                      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4FC47734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  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F4905" w:rsidRPr="00DF4905" w14:paraId="07CCCC94" w14:textId="77777777" w:rsidTr="00DF4905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9D1C6F2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Auditory  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A2513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D5127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EF365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C6CAB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1A314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A10A1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F4905" w:rsidRPr="00DF4905" w14:paraId="7EA3D12F" w14:textId="77777777" w:rsidTr="00DF4905">
        <w:trPr>
          <w:trHeight w:val="300"/>
        </w:trPr>
        <w:tc>
          <w:tcPr>
            <w:tcW w:w="24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1064E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Autophony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BD58C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79 (57.2%)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C3554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68 (49.3%)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68658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11 (8.0%)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CCBF6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7 (5.1%)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98F15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52 (37.7%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2F5FE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&lt;.001 </w:t>
            </w:r>
          </w:p>
        </w:tc>
      </w:tr>
      <w:tr w:rsidR="00DF4905" w:rsidRPr="00DF4905" w14:paraId="7C6EC684" w14:textId="77777777" w:rsidTr="00DF4905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CF5F4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Aural Fullness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4717A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67 (48.6%)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21516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56 (40.6%)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FB693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11 (8.0%)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BE71D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20 (14.5%)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E28D7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51 (37.0%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189C3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&lt;.001 </w:t>
            </w:r>
          </w:p>
        </w:tc>
      </w:tr>
      <w:tr w:rsidR="00DF4905" w:rsidRPr="00DF4905" w14:paraId="7337492C" w14:textId="77777777" w:rsidTr="00DF4905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2BD80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Hearing loss 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CA19C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67 (48.6%)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0836F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51 (37.0%)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F2824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16 (11.6%)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3DFB7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8 (5.8%)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A6C3D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63 (45.7%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72446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&lt;.001 </w:t>
            </w:r>
          </w:p>
        </w:tc>
      </w:tr>
      <w:tr w:rsidR="00DF4905" w:rsidRPr="00DF4905" w14:paraId="7A5FA4E7" w14:textId="77777777" w:rsidTr="00DF4905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F2295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Hyperacusis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E82E0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57 (41.3%)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F8F90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51 (37.0%)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34608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6 (4.3%)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255A7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14 (10.1%)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CE313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67 (48.6%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03008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&lt;.001 </w:t>
            </w:r>
          </w:p>
        </w:tc>
      </w:tr>
      <w:tr w:rsidR="00DF4905" w:rsidRPr="00DF4905" w14:paraId="40B24176" w14:textId="77777777" w:rsidTr="00DF4905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637D1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Pulsatile tinnitus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8172F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52 (37.7%)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E19C6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43 (31.2%)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FA782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9 (6.5%)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9F354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13 (9.4%)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8B3D5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73 (52.9%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7D5CF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&lt;.001 </w:t>
            </w:r>
          </w:p>
        </w:tc>
      </w:tr>
      <w:tr w:rsidR="00DF4905" w:rsidRPr="00DF4905" w14:paraId="4C8C88DF" w14:textId="77777777" w:rsidTr="00DF4905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62EDA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Hearing voice echo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012A5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46 (33.3%)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83FA6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44 (31.9%)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E98E0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2 (1.4%)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B8D7D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4 (2.9%)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FAC28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88 (63.8%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C59C4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&lt;.001 </w:t>
            </w:r>
          </w:p>
        </w:tc>
      </w:tr>
      <w:tr w:rsidR="00DF4905" w:rsidRPr="00DF4905" w14:paraId="5012714B" w14:textId="77777777" w:rsidTr="00DF4905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BB697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Hearing eyeballs move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8A80E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44 (31.9%)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3FBD3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41 (29.7%)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0A638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3 (2.2%)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580A5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7 (5.1%)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50CAA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87 (63.0%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39D9E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&lt;.001 </w:t>
            </w:r>
          </w:p>
        </w:tc>
      </w:tr>
      <w:tr w:rsidR="00DF4905" w:rsidRPr="00DF4905" w14:paraId="2DC13849" w14:textId="77777777" w:rsidTr="00DF4905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11B3E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Hearing footsteps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F00ED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33 (23.9%)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3510C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32 (23.2%)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9281B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1 (0.7%)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4591E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5 (3.6%)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BAE6A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100 (72.5%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EDC2A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.005 </w:t>
            </w:r>
          </w:p>
        </w:tc>
      </w:tr>
      <w:tr w:rsidR="00DF4905" w:rsidRPr="00DF4905" w14:paraId="595E1569" w14:textId="77777777" w:rsidTr="00DF4905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91A1D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 xml:space="preserve">   Hearing </w:t>
            </w:r>
            <w:proofErr w:type="gramStart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heart beat</w:t>
            </w:r>
            <w:proofErr w:type="gramEnd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BC352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30 (21.7%)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0F323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28 (20.3%)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C5118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2 (1.4%)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FD537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6 (4.3%)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39478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102 (73.9%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3923E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.019 </w:t>
            </w:r>
          </w:p>
        </w:tc>
      </w:tr>
      <w:tr w:rsidR="00DF4905" w:rsidRPr="00DF4905" w14:paraId="53CFA1E2" w14:textId="77777777" w:rsidTr="00DF4905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84287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 xml:space="preserve">   </w:t>
            </w:r>
            <w:proofErr w:type="spellStart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Nonpulsatile</w:t>
            </w:r>
            <w:proofErr w:type="spellEnd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 xml:space="preserve"> tinnitus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CDF4D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29 (21.0%)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F77E5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23 (16.7%)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76DD4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6 (4.3%)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D0534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12 (8.7%)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D75A7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97 (70.3%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778BD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.127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F4905" w:rsidRPr="00DF4905" w14:paraId="4A5D8233" w14:textId="77777777" w:rsidTr="00DF4905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22FEB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Hearing brushing or shaving too loud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53BE4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22 (15.9%)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7546C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22 (15.9%)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E8EB8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0 (0.0%)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620BA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3 (2.2%)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27163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113 (81.9%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4B982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.054 </w:t>
            </w:r>
          </w:p>
        </w:tc>
      </w:tr>
      <w:tr w:rsidR="00DF4905" w:rsidRPr="00DF4905" w14:paraId="28CD3744" w14:textId="77777777" w:rsidTr="00DF4905">
        <w:trPr>
          <w:trHeight w:val="195"/>
        </w:trPr>
        <w:tc>
          <w:tcPr>
            <w:tcW w:w="24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058AD6E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Vestibular 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212B3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450A5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69638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DB8BC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4EEB1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5F9CE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F4905" w:rsidRPr="00DF4905" w14:paraId="38393C4B" w14:textId="77777777" w:rsidTr="00DF4905">
        <w:trPr>
          <w:trHeight w:val="195"/>
        </w:trPr>
        <w:tc>
          <w:tcPr>
            <w:tcW w:w="24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E06F7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General Dizziness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E14B5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88 (63.8%)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D61EF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62 (44.9%)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2E32C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26 (18.8%)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1BE30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16 (11.6%)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A21E8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34 (24.6%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3C5D5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&lt;.001 </w:t>
            </w:r>
          </w:p>
        </w:tc>
      </w:tr>
      <w:tr w:rsidR="00DF4905" w:rsidRPr="00DF4905" w14:paraId="020EF7CD" w14:textId="77777777" w:rsidTr="00DF4905">
        <w:trPr>
          <w:trHeight w:val="19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AE0C4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Sense of imbalance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D78AD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67 (48.6%)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B4489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41 (29.7%)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124BE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26 (18.8%)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B794B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26 (18.8%)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91E24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45 (32.6%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63A7F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.172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F4905" w:rsidRPr="00DF4905" w14:paraId="1C5B289F" w14:textId="77777777" w:rsidTr="00DF4905">
        <w:trPr>
          <w:trHeight w:val="19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528E6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Loud sounds 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EC696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65 (47.1%)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560D5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60 (43.5%)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073EB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5 (3.6%)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BBC1D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2 (1.4%)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C71C8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71 (51.4%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61047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&lt;.001 </w:t>
            </w:r>
          </w:p>
        </w:tc>
      </w:tr>
      <w:tr w:rsidR="00DF4905" w:rsidRPr="00DF4905" w14:paraId="1BB283FB" w14:textId="77777777" w:rsidTr="00DF4905">
        <w:trPr>
          <w:trHeight w:val="19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21168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Straining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2C515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58 (42.0%)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F8BAC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57 (41.3%)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E258A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1 (0.7%)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31A17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7 (5.1%)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CC10C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73 (52.9%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690EC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&lt;.001 </w:t>
            </w:r>
          </w:p>
        </w:tc>
      </w:tr>
      <w:tr w:rsidR="00DF4905" w:rsidRPr="00DF4905" w14:paraId="59661081" w14:textId="77777777" w:rsidTr="00DF4905">
        <w:trPr>
          <w:trHeight w:val="19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DEA49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Physical activity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1AB8A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44 (31.9%)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EAFBD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43 (31.2%)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8C0FF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1 (0.7%)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0E097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8 (5.8%)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4AE2F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86 (62.3%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B3D28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&lt;.001 </w:t>
            </w:r>
          </w:p>
        </w:tc>
      </w:tr>
      <w:tr w:rsidR="00DF4905" w:rsidRPr="00DF4905" w14:paraId="37BDC941" w14:textId="77777777" w:rsidTr="00DF4905">
        <w:trPr>
          <w:trHeight w:val="19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41123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   Cough or nose blowing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23140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43 (31.2%)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82D4E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42 (30.4%)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EE700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1 (0.7%)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0A06D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8 (5.8%)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73CA2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87 (63.0%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DCDD2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&lt;.001 </w:t>
            </w:r>
          </w:p>
        </w:tc>
      </w:tr>
      <w:tr w:rsidR="00DF4905" w:rsidRPr="00DF4905" w14:paraId="5C31EB3B" w14:textId="77777777" w:rsidTr="00DF4905">
        <w:trPr>
          <w:trHeight w:val="19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EA5E6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Positional dizziness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F0F85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21 (15.2%)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3262D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14 (10.1%)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C636A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7 (5.1%)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EB5E5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18 (13.0%)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4EA9C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99 (71.7%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9230A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.546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F4905" w:rsidRPr="00DF4905" w14:paraId="48E8CCB3" w14:textId="77777777" w:rsidTr="00DF4905">
        <w:trPr>
          <w:trHeight w:val="30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A23E9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Oscillopsia 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05439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14 (10.1%)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BD97E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13 (9.4%)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36588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1 (0.7%)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AD312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7 (5.1%)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02A04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117 (84.8%)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89214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.302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F4905" w:rsidRPr="00DF4905" w14:paraId="30411EC4" w14:textId="77777777" w:rsidTr="00DF4905">
        <w:trPr>
          <w:trHeight w:val="300"/>
        </w:trPr>
        <w:tc>
          <w:tcPr>
            <w:tcW w:w="11610" w:type="dxa"/>
            <w:gridSpan w:val="7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1DB27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i/>
                <w:iCs/>
                <w:kern w:val="0"/>
                <w14:ligatures w14:val="none"/>
              </w:rPr>
              <w:t>*P-value comparing proportions of resolved versus persistent symptoms 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</w:tbl>
    <w:p w14:paraId="4D461680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p w14:paraId="14DA096A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p w14:paraId="0BA7E3FA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p w14:paraId="42E1B7B3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p w14:paraId="68512B9C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p w14:paraId="0D02FADB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p w14:paraId="465E6EB6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p w14:paraId="2FCA1D13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p w14:paraId="77CA3D63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p w14:paraId="24A1F6DA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p w14:paraId="7487D4A5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p w14:paraId="19F5BAC6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p w14:paraId="030B08F0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p w14:paraId="59628BD8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p w14:paraId="349BC134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p w14:paraId="564FA94D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tbl>
      <w:tblPr>
        <w:tblW w:w="0" w:type="dxa"/>
        <w:tblInd w:w="-11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1"/>
        <w:gridCol w:w="2152"/>
        <w:gridCol w:w="1194"/>
        <w:gridCol w:w="2350"/>
        <w:gridCol w:w="1318"/>
      </w:tblGrid>
      <w:tr w:rsidR="00DF4905" w:rsidRPr="00DF4905" w14:paraId="4054DF58" w14:textId="77777777" w:rsidTr="00DF4905">
        <w:trPr>
          <w:trHeight w:val="300"/>
        </w:trPr>
        <w:tc>
          <w:tcPr>
            <w:tcW w:w="11610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91EDEC4" w14:textId="77777777" w:rsidR="00DF4905" w:rsidRPr="00DF4905" w:rsidRDefault="00DF4905" w:rsidP="00DF4905">
            <w:pPr>
              <w:textAlignment w:val="baseline"/>
              <w:divId w:val="1827697664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upplement Table 2. Association of postoperative audiometric results with persistence of symptoms 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F4905" w:rsidRPr="00DF4905" w14:paraId="5C25F6F2" w14:textId="77777777" w:rsidTr="00DF4905">
        <w:trPr>
          <w:trHeight w:val="660"/>
        </w:trPr>
        <w:tc>
          <w:tcPr>
            <w:tcW w:w="39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8FA27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5A717312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  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3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D586FA0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ersistence of auditory symptoms 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54BF3127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OR (95% CI) 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5CD91D0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-value 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5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A5FC0EF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ersistence of vestibular symptoms 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46799200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OR (95% CI)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0E2E989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-value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F4905" w:rsidRPr="00DF4905" w14:paraId="54038D33" w14:textId="77777777" w:rsidTr="00DF4905">
        <w:trPr>
          <w:trHeight w:val="195"/>
        </w:trPr>
        <w:tc>
          <w:tcPr>
            <w:tcW w:w="39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77F9B60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Postoperative Audiometric Testing 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87636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BC244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8A3F1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603FC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F4905" w:rsidRPr="00DF4905" w14:paraId="470B5849" w14:textId="77777777" w:rsidTr="00DF4905">
        <w:trPr>
          <w:trHeight w:val="195"/>
        </w:trPr>
        <w:tc>
          <w:tcPr>
            <w:tcW w:w="39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CBDA5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ABG 250 Hz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42002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0.98 (0.95-1.01)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CC7FE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.183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117E4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1.02 (0.99-1.05)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E5DA6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.269 </w:t>
            </w:r>
          </w:p>
        </w:tc>
      </w:tr>
      <w:tr w:rsidR="00DF4905" w:rsidRPr="00DF4905" w14:paraId="125C8E83" w14:textId="77777777" w:rsidTr="00DF4905">
        <w:trPr>
          <w:trHeight w:val="19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6BE17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ABG 500 Hz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73C77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0.97 (0.95-1.02)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77F58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.430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D0BD6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1.00 (0.97-1.04)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C0BC6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.919 </w:t>
            </w:r>
          </w:p>
        </w:tc>
      </w:tr>
      <w:tr w:rsidR="00DF4905" w:rsidRPr="00DF4905" w14:paraId="199EA391" w14:textId="77777777" w:rsidTr="00DF4905">
        <w:trPr>
          <w:trHeight w:val="19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3FA6E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ABG 1000 Hz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B0255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1.00 (0.97-1.04)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575CF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.976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55480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0.98 (0.94-1.01) 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78538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.223 </w:t>
            </w:r>
          </w:p>
        </w:tc>
      </w:tr>
      <w:tr w:rsidR="00DF4905" w:rsidRPr="00DF4905" w14:paraId="0FB1F7D1" w14:textId="77777777" w:rsidTr="00DF4905">
        <w:trPr>
          <w:trHeight w:val="19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5AC91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ABG 2000 Hz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A2E09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1.02 (0.96-1.08)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4F6BE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.546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AD162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1.01 (0.95-1.06)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F67E8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.866 </w:t>
            </w:r>
          </w:p>
        </w:tc>
      </w:tr>
      <w:tr w:rsidR="00DF4905" w:rsidRPr="00DF4905" w14:paraId="3EB884CF" w14:textId="77777777" w:rsidTr="00DF4905">
        <w:trPr>
          <w:trHeight w:val="19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CB9CF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ABG 4000 Hz 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10C7A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1.02 (0.98-1.07)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8425E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.295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6E3C5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0.99 (0.95-1.03)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CD6C7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.610 </w:t>
            </w:r>
          </w:p>
        </w:tc>
      </w:tr>
      <w:tr w:rsidR="00DF4905" w:rsidRPr="00DF4905" w14:paraId="06963C8E" w14:textId="77777777" w:rsidTr="00DF4905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BBDFC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PTA dB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43CA5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1.02 (0.99-1.04)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76673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.132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221D1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0.99 (0.97-1.02)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8392C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.559 </w:t>
            </w:r>
          </w:p>
        </w:tc>
      </w:tr>
      <w:tr w:rsidR="00DF4905" w:rsidRPr="00DF4905" w14:paraId="0D28EFA6" w14:textId="77777777" w:rsidTr="00DF4905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DD8D2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 xml:space="preserve">   </w:t>
            </w:r>
            <w:proofErr w:type="spellStart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cVEMP</w:t>
            </w:r>
            <w:proofErr w:type="spellEnd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 xml:space="preserve"> 500 Hz 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3C3D5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0.97 (0.93-1.01)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CB086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.101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CDEF7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1.02 (0.98-1.06)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2A537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.451 </w:t>
            </w:r>
          </w:p>
        </w:tc>
      </w:tr>
      <w:tr w:rsidR="00DF4905" w:rsidRPr="00DF4905" w14:paraId="3129A10F" w14:textId="77777777" w:rsidTr="00DF4905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E5D69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 xml:space="preserve">   </w:t>
            </w:r>
            <w:proofErr w:type="spellStart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cVEMP</w:t>
            </w:r>
            <w:proofErr w:type="spellEnd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 xml:space="preserve"> 750 Hz  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2887E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0.98 (0.94-1.02)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B33A5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.976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93408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1.01 (0.97-1.05)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DF0BE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.529 </w:t>
            </w:r>
          </w:p>
        </w:tc>
      </w:tr>
      <w:tr w:rsidR="00DF4905" w:rsidRPr="00DF4905" w14:paraId="0DAFDE14" w14:textId="77777777" w:rsidTr="00DF4905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51495D7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 xml:space="preserve">   </w:t>
            </w:r>
            <w:proofErr w:type="spellStart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cVEMP</w:t>
            </w:r>
            <w:proofErr w:type="spellEnd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 xml:space="preserve"> 1000 Hz  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1C52755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0.99 (0.95-1.03)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382B3A2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.643 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83219D4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0.99 (0.95-1.04)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15BAE5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.772 </w:t>
            </w:r>
          </w:p>
        </w:tc>
      </w:tr>
      <w:tr w:rsidR="00DF4905" w:rsidRPr="00DF4905" w14:paraId="7BA349EF" w14:textId="77777777" w:rsidTr="00DF4905">
        <w:trPr>
          <w:trHeight w:val="300"/>
        </w:trPr>
        <w:tc>
          <w:tcPr>
            <w:tcW w:w="1161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7548C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OR = odds ration; CI = confidence interval   </w:t>
            </w:r>
          </w:p>
        </w:tc>
      </w:tr>
    </w:tbl>
    <w:p w14:paraId="4258562D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p w14:paraId="51EEDC08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p w14:paraId="537BF705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p w14:paraId="55C06C08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p w14:paraId="51FD5A5A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p w14:paraId="7F801AAA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p w14:paraId="708BE224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lastRenderedPageBreak/>
        <w:t> </w:t>
      </w:r>
    </w:p>
    <w:p w14:paraId="416F7EFB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p w14:paraId="6D673F6B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p w14:paraId="2CF8DCB7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p w14:paraId="62382116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p w14:paraId="1E5A2335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p w14:paraId="03057668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tbl>
      <w:tblPr>
        <w:tblW w:w="0" w:type="dxa"/>
        <w:tblInd w:w="-11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60"/>
        <w:gridCol w:w="2347"/>
        <w:gridCol w:w="2044"/>
        <w:gridCol w:w="2494"/>
      </w:tblGrid>
      <w:tr w:rsidR="00DF4905" w:rsidRPr="00DF4905" w14:paraId="1B32E2C7" w14:textId="77777777" w:rsidTr="00DF4905">
        <w:trPr>
          <w:trHeight w:val="300"/>
        </w:trPr>
        <w:tc>
          <w:tcPr>
            <w:tcW w:w="11430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9C3892" w14:textId="77777777" w:rsidR="00DF4905" w:rsidRPr="00DF4905" w:rsidRDefault="00DF4905" w:rsidP="00DF4905">
            <w:pPr>
              <w:textAlignment w:val="baseline"/>
              <w:divId w:val="1787385418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upplement Table 3: Correlation between audiometric testing and number of symptoms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F4905" w:rsidRPr="00DF4905" w14:paraId="30DF7CC6" w14:textId="77777777" w:rsidTr="00DF4905">
        <w:trPr>
          <w:trHeight w:val="660"/>
        </w:trPr>
        <w:tc>
          <w:tcPr>
            <w:tcW w:w="40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2BD70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  <w:p w14:paraId="579A3905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  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28A4BA8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Number of Auditory Symptoms  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E8559E1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Number of Vestibular Symptoms  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CD5CB26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Number of all symptoms  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F4905" w:rsidRPr="00DF4905" w14:paraId="6B48142A" w14:textId="77777777" w:rsidTr="00DF4905">
        <w:trPr>
          <w:trHeight w:val="195"/>
        </w:trPr>
        <w:tc>
          <w:tcPr>
            <w:tcW w:w="40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8C27719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reoperative Audiometric Testing 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FB248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7307A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B7443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F4905" w:rsidRPr="00DF4905" w14:paraId="123B20A0" w14:textId="77777777" w:rsidTr="00DF4905">
        <w:trPr>
          <w:trHeight w:val="195"/>
        </w:trPr>
        <w:tc>
          <w:tcPr>
            <w:tcW w:w="40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A89B1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ABG 250 Hz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11D80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.010 p = .911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574F1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.147 p= .110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4194B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.052 p= .582  </w:t>
            </w:r>
          </w:p>
        </w:tc>
      </w:tr>
      <w:tr w:rsidR="00DF4905" w:rsidRPr="00DF4905" w14:paraId="7C11BCE5" w14:textId="77777777" w:rsidTr="00DF4905">
        <w:trPr>
          <w:trHeight w:val="19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F4D74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ABG 500 Hz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B1EE0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 .051 p= .587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C5902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-.</w:t>
            </w:r>
            <w:proofErr w:type="gramStart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072  p</w:t>
            </w:r>
            <w:proofErr w:type="gramEnd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 xml:space="preserve"> = .442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F7AAA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.048 p = .612  </w:t>
            </w:r>
          </w:p>
        </w:tc>
      </w:tr>
      <w:tr w:rsidR="00DF4905" w:rsidRPr="00DF4905" w14:paraId="0DD437C2" w14:textId="77777777" w:rsidTr="00DF4905">
        <w:trPr>
          <w:trHeight w:val="19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8A808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ABG 1000 Hz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32B13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 .022 p = .844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84E85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.082 p = .380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91D41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.023 p = .809 </w:t>
            </w:r>
          </w:p>
        </w:tc>
      </w:tr>
      <w:tr w:rsidR="00DF4905" w:rsidRPr="00DF4905" w14:paraId="69A6784C" w14:textId="77777777" w:rsidTr="00DF4905">
        <w:trPr>
          <w:trHeight w:val="19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BCB98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ABG 2000 Hz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E4FF3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 .017p =.860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DECEE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.191 p = .142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71D28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.074 p = .448 </w:t>
            </w:r>
          </w:p>
        </w:tc>
      </w:tr>
      <w:tr w:rsidR="00DF4905" w:rsidRPr="00DF4905" w14:paraId="3A578EA4" w14:textId="77777777" w:rsidTr="00DF4905">
        <w:trPr>
          <w:trHeight w:val="19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1E3B0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ABG 4000 Hz 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895E0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 .051 p= .586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AA264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.100 p = .287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4C573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.024 p =.803  </w:t>
            </w:r>
          </w:p>
        </w:tc>
      </w:tr>
      <w:tr w:rsidR="00DF4905" w:rsidRPr="00DF4905" w14:paraId="1C6D9B38" w14:textId="77777777" w:rsidTr="00DF490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7F674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PTA 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6A7EA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.050 p = .590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4ABCE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.068 p = .464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FB19D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.010 p = .912  </w:t>
            </w:r>
          </w:p>
        </w:tc>
      </w:tr>
      <w:tr w:rsidR="00DF4905" w:rsidRPr="00DF4905" w14:paraId="5D62398C" w14:textId="77777777" w:rsidTr="00DF490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87C40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 xml:space="preserve">   </w:t>
            </w:r>
            <w:proofErr w:type="spellStart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cVEMP</w:t>
            </w:r>
            <w:proofErr w:type="spellEnd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 xml:space="preserve"> 500 Hz 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372F8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-.</w:t>
            </w:r>
            <w:proofErr w:type="gramStart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013  p</w:t>
            </w:r>
            <w:proofErr w:type="gramEnd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 xml:space="preserve"> = .901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E9E7D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.024 p = .814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2E7C5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.052 p = .618  </w:t>
            </w:r>
          </w:p>
        </w:tc>
      </w:tr>
      <w:tr w:rsidR="00DF4905" w:rsidRPr="00DF4905" w14:paraId="58CE6956" w14:textId="77777777" w:rsidTr="00DF490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6868E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 xml:space="preserve">   </w:t>
            </w:r>
            <w:proofErr w:type="spellStart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cVEMP</w:t>
            </w:r>
            <w:proofErr w:type="spellEnd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 xml:space="preserve"> 750 Hz 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4AF21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 .105 p = .328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F7202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.018 p = .866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59B94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.071 p = .517  </w:t>
            </w:r>
          </w:p>
        </w:tc>
      </w:tr>
      <w:tr w:rsidR="00DF4905" w:rsidRPr="00DF4905" w14:paraId="0BA5C569" w14:textId="77777777" w:rsidTr="00DF490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BE9A7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 xml:space="preserve">   </w:t>
            </w:r>
            <w:proofErr w:type="spellStart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cVEMP</w:t>
            </w:r>
            <w:proofErr w:type="spellEnd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 xml:space="preserve"> 1000 Hz 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F643D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.028 p = .796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55753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.085 p = .425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3C97E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.060 p=.581  </w:t>
            </w:r>
          </w:p>
        </w:tc>
      </w:tr>
      <w:tr w:rsidR="00DF4905" w:rsidRPr="00DF4905" w14:paraId="2ECFB642" w14:textId="77777777" w:rsidTr="00DF490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3106D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Arc Length 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A2A26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.146 p = .164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FB3B7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.115 p = .274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E715D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.059 p= .586  </w:t>
            </w:r>
          </w:p>
        </w:tc>
      </w:tr>
      <w:tr w:rsidR="00DF4905" w:rsidRPr="00DF4905" w14:paraId="17D8A971" w14:textId="77777777" w:rsidTr="00DF490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FC1AA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Liner length 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57FBC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.175 p = .096 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21534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.065 p= .535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457C9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.111 p =.305  </w:t>
            </w:r>
          </w:p>
        </w:tc>
      </w:tr>
      <w:tr w:rsidR="00DF4905" w:rsidRPr="00DF4905" w14:paraId="52A6841A" w14:textId="77777777" w:rsidTr="00DF490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DE90B6C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ostoperative Audiometric Testing 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810FE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0A32F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123C8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DF4905" w:rsidRPr="00DF4905" w14:paraId="0511B252" w14:textId="77777777" w:rsidTr="00DF4905">
        <w:trPr>
          <w:trHeight w:val="300"/>
        </w:trPr>
        <w:tc>
          <w:tcPr>
            <w:tcW w:w="40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6A81E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ABG 250 Hz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C7C76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.083 p= .263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F947B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.075 p= .430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015D1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.049 p= .605  </w:t>
            </w:r>
          </w:p>
        </w:tc>
      </w:tr>
      <w:tr w:rsidR="00DF4905" w:rsidRPr="00DF4905" w14:paraId="3D6C42DF" w14:textId="77777777" w:rsidTr="00DF490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29A88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ABG 500 Hz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F035D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.015 p = .873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0C3DA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.009 p = .927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65D76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.040 p = .678  </w:t>
            </w:r>
          </w:p>
        </w:tc>
      </w:tr>
      <w:tr w:rsidR="00DF4905" w:rsidRPr="00DF4905" w14:paraId="33D92FFD" w14:textId="77777777" w:rsidTr="00DF490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E3807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ABG 1000 Hz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86EA3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.</w:t>
            </w:r>
            <w:proofErr w:type="gramStart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005  p</w:t>
            </w:r>
            <w:proofErr w:type="gramEnd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 xml:space="preserve"> = .949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9340F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.067 p = .482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F2347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.068 p = .480  </w:t>
            </w:r>
          </w:p>
        </w:tc>
      </w:tr>
      <w:tr w:rsidR="00DF4905" w:rsidRPr="00DF4905" w14:paraId="3F7072C8" w14:textId="77777777" w:rsidTr="00DF490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2C48B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ABG 2000 Hz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AD4DA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.072 p =.439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46632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.045 p = .642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14C14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.030 p = .759  </w:t>
            </w:r>
          </w:p>
        </w:tc>
      </w:tr>
      <w:tr w:rsidR="00DF4905" w:rsidRPr="00DF4905" w14:paraId="5D7018E6" w14:textId="77777777" w:rsidTr="00DF490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0427D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ABG 4000 Hz 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39B77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.059 p = .523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FE6D7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.048 p = .615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7B24E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.103 p = .282  </w:t>
            </w:r>
          </w:p>
        </w:tc>
      </w:tr>
      <w:tr w:rsidR="00DF4905" w:rsidRPr="00DF4905" w14:paraId="36BC2CB9" w14:textId="77777777" w:rsidTr="00DF490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82318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  PTA 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72D02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 xml:space="preserve">R </w:t>
            </w:r>
            <w:proofErr w:type="gramStart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=  .</w:t>
            </w:r>
            <w:proofErr w:type="gramEnd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082 =.377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65EAC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.015 p = .878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AC81E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.030 p = .757  </w:t>
            </w:r>
          </w:p>
        </w:tc>
      </w:tr>
      <w:tr w:rsidR="00DF4905" w:rsidRPr="00DF4905" w14:paraId="19E4DA10" w14:textId="77777777" w:rsidTr="00DF490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C786A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 xml:space="preserve">   </w:t>
            </w:r>
            <w:proofErr w:type="spellStart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cVEMP</w:t>
            </w:r>
            <w:proofErr w:type="spellEnd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 xml:space="preserve"> 500 Hz 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47817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R = -.229 p = .033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FCE51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.012 p = .913 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AC999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.150 p = .180 </w:t>
            </w:r>
          </w:p>
        </w:tc>
      </w:tr>
      <w:tr w:rsidR="00DF4905" w:rsidRPr="00DF4905" w14:paraId="20AE7FDB" w14:textId="77777777" w:rsidTr="00DF490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E455E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 xml:space="preserve">   </w:t>
            </w:r>
            <w:proofErr w:type="spellStart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cVEMP</w:t>
            </w:r>
            <w:proofErr w:type="spellEnd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 xml:space="preserve"> 750 Hz  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811C6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.159 p = .141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E9EAF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.063 p = .571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AA3E5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.085 p = .445  </w:t>
            </w:r>
          </w:p>
        </w:tc>
      </w:tr>
      <w:tr w:rsidR="00DF4905" w:rsidRPr="00DF4905" w14:paraId="6DDA527D" w14:textId="77777777" w:rsidTr="00DF490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6BAB2E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 xml:space="preserve">   </w:t>
            </w:r>
            <w:proofErr w:type="spellStart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cVEMP</w:t>
            </w:r>
            <w:proofErr w:type="spellEnd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 xml:space="preserve"> 1000 Hz 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A92ED82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 xml:space="preserve">R </w:t>
            </w:r>
            <w:proofErr w:type="gramStart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= .</w:t>
            </w:r>
            <w:proofErr w:type="gramEnd"/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-128 p = .240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1AE8058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.015 p = .892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E7EB45E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 = -.122 p=.278  </w:t>
            </w:r>
          </w:p>
        </w:tc>
      </w:tr>
      <w:tr w:rsidR="00DF4905" w:rsidRPr="00DF4905" w14:paraId="438501B5" w14:textId="77777777" w:rsidTr="00DF4905">
        <w:trPr>
          <w:trHeight w:val="300"/>
        </w:trPr>
        <w:tc>
          <w:tcPr>
            <w:tcW w:w="11430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B652B" w14:textId="77777777" w:rsidR="00DF4905" w:rsidRPr="00DF4905" w:rsidRDefault="00DF4905" w:rsidP="00DF490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R</w:t>
            </w:r>
            <w:r w:rsidRPr="00DF4905">
              <w:rPr>
                <w:rFonts w:ascii="Arial" w:eastAsia="Times New Roman" w:hAnsi="Arial" w:cs="Arial"/>
                <w:kern w:val="0"/>
                <w:sz w:val="19"/>
                <w:szCs w:val="19"/>
                <w:vertAlign w:val="superscript"/>
                <w14:ligatures w14:val="none"/>
              </w:rPr>
              <w:t xml:space="preserve"> </w:t>
            </w:r>
            <w:r w:rsidRPr="00DF4905">
              <w:rPr>
                <w:rFonts w:ascii="Arial" w:eastAsia="Times New Roman" w:hAnsi="Arial" w:cs="Arial"/>
                <w:kern w:val="0"/>
                <w14:ligatures w14:val="none"/>
              </w:rPr>
              <w:t>indicates Pearson correlation coefficient. P-value obtained via 2-tailed significance  </w:t>
            </w:r>
          </w:p>
        </w:tc>
      </w:tr>
    </w:tbl>
    <w:p w14:paraId="609F438F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p w14:paraId="58EFB7BD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p w14:paraId="7F68B1FC" w14:textId="77777777" w:rsidR="00DF4905" w:rsidRPr="00DF4905" w:rsidRDefault="00DF4905" w:rsidP="00DF4905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F4905">
        <w:rPr>
          <w:rFonts w:ascii="Arial" w:eastAsia="Times New Roman" w:hAnsi="Arial" w:cs="Arial"/>
          <w:kern w:val="0"/>
          <w14:ligatures w14:val="none"/>
        </w:rPr>
        <w:t> </w:t>
      </w:r>
    </w:p>
    <w:p w14:paraId="7F4DEDA2" w14:textId="77777777" w:rsidR="00767F5D" w:rsidRDefault="00767F5D"/>
    <w:sectPr w:rsidR="00767F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B172CE"/>
    <w:multiLevelType w:val="multilevel"/>
    <w:tmpl w:val="479C9F02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057595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905"/>
    <w:rsid w:val="00007419"/>
    <w:rsid w:val="00184DBD"/>
    <w:rsid w:val="001B6E89"/>
    <w:rsid w:val="001F627B"/>
    <w:rsid w:val="002423C7"/>
    <w:rsid w:val="0025596C"/>
    <w:rsid w:val="002657FB"/>
    <w:rsid w:val="002F65CF"/>
    <w:rsid w:val="003B72AE"/>
    <w:rsid w:val="003F2F4F"/>
    <w:rsid w:val="004019C1"/>
    <w:rsid w:val="005020C0"/>
    <w:rsid w:val="00511AE1"/>
    <w:rsid w:val="00767F5D"/>
    <w:rsid w:val="00820B67"/>
    <w:rsid w:val="00846332"/>
    <w:rsid w:val="008A787B"/>
    <w:rsid w:val="008B3E73"/>
    <w:rsid w:val="00917F20"/>
    <w:rsid w:val="009B71BF"/>
    <w:rsid w:val="00A02622"/>
    <w:rsid w:val="00A50F48"/>
    <w:rsid w:val="00AF2BFD"/>
    <w:rsid w:val="00B52366"/>
    <w:rsid w:val="00BA5E53"/>
    <w:rsid w:val="00BC09CB"/>
    <w:rsid w:val="00C07F8B"/>
    <w:rsid w:val="00D232F1"/>
    <w:rsid w:val="00DA4FA2"/>
    <w:rsid w:val="00DF45C5"/>
    <w:rsid w:val="00DF4905"/>
    <w:rsid w:val="00DF5C44"/>
    <w:rsid w:val="00FA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42A21"/>
  <w15:chartTrackingRefBased/>
  <w15:docId w15:val="{00B70E98-1E5D-DA42-BADF-03E329C5F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DF490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Normal"/>
    <w:rsid w:val="00DF490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op">
    <w:name w:val="eop"/>
    <w:basedOn w:val="DefaultParagraphFont"/>
    <w:rsid w:val="00DF4905"/>
  </w:style>
  <w:style w:type="character" w:customStyle="1" w:styleId="textrun">
    <w:name w:val="textrun"/>
    <w:basedOn w:val="DefaultParagraphFont"/>
    <w:rsid w:val="00DF4905"/>
  </w:style>
  <w:style w:type="character" w:customStyle="1" w:styleId="normaltextrun">
    <w:name w:val="normaltextrun"/>
    <w:basedOn w:val="DefaultParagraphFont"/>
    <w:rsid w:val="00DF4905"/>
  </w:style>
  <w:style w:type="paragraph" w:customStyle="1" w:styleId="outlineelement">
    <w:name w:val="outlineelement"/>
    <w:basedOn w:val="Normal"/>
    <w:rsid w:val="00DF490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wacimagecontainer">
    <w:name w:val="wacimagecontainer"/>
    <w:basedOn w:val="DefaultParagraphFont"/>
    <w:rsid w:val="00DF4905"/>
  </w:style>
  <w:style w:type="character" w:customStyle="1" w:styleId="wacimageborder">
    <w:name w:val="wacimageborder"/>
    <w:basedOn w:val="DefaultParagraphFont"/>
    <w:rsid w:val="00DF4905"/>
  </w:style>
  <w:style w:type="character" w:customStyle="1" w:styleId="contextualspellingandgrammarerror">
    <w:name w:val="contextualspellingandgrammarerror"/>
    <w:basedOn w:val="DefaultParagraphFont"/>
    <w:rsid w:val="00DF4905"/>
  </w:style>
  <w:style w:type="character" w:customStyle="1" w:styleId="spellingerror">
    <w:name w:val="spellingerror"/>
    <w:basedOn w:val="DefaultParagraphFont"/>
    <w:rsid w:val="00DF49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77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68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59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67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52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40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83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27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1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83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4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1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8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44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5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2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63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32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7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11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1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1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46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1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84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35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37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03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0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3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1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54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0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06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52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8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9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93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0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43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0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2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7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10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28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26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2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76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5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2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5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2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7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35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23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33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9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2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6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1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5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1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91390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50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401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62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121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410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807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85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30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56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796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50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082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41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94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62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72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64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858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79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8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59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20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72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4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9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23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08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202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5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650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79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619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68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57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43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14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67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238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24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67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637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518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60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672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280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1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67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93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14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111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8748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415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390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6313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229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32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692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327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44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09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85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038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96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01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28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8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64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592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3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9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96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7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60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37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58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14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78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77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84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41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33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761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07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676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96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005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71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07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22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82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6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58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66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016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2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9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20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07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86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62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55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16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3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99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39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090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662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085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342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96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30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9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832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56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05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31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665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16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83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38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27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79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63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91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75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494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50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54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75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8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71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91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15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0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206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56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757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45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52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528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26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02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555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10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4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502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88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88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44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10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673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4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143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77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95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593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16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37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94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505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62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077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38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3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88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767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61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12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3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90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58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6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93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470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22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43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54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862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13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41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39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164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44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632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07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789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41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652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1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113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98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6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5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42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71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83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5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68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30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46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22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268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87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253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98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417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06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1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09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00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318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898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64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84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156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044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214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08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98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54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49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84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48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30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953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95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139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62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65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108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35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75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180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1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18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31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693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43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7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74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0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0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9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1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0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5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2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72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0646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25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822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70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371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68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521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43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20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53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22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75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8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991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507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4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227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473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435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19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23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47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172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29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78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958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3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020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890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192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70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6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07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79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108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21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87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98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062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57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19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81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2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83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83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787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694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61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78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17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834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1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03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79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83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034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74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48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382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870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43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260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92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70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39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9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09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4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99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86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809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286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85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544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65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245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910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858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9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776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476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071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21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727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3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21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23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975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1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830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47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446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12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36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323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57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81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651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97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581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97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78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25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736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729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52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21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056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988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52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03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076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07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65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49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69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42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09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59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66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73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001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1638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7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46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35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4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0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9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97444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84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94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70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350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63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975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4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06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71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331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32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44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6067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92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747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348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38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23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9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09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4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88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65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42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28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7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08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269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07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951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59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408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94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884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412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52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914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81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90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306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22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057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73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746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75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8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80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07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97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28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94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22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5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394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04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64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69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81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81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012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94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82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67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94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13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081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72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310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29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55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871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152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785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51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25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599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81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934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58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24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2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409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12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27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57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38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29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581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18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677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97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57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313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75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14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0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82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86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97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28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32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80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53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16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28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31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94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57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31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50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00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462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07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953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53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769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29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06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10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70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22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78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21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749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85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71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56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741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74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0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54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63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36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37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90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44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66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61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59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64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048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62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031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40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618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073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53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93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72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85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88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536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36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41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26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55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410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21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038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7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373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803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21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70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88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18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61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76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763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26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26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66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02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05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843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69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107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263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996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62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922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08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65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211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1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41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10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8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95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96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291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54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43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73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26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06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74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04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37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22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325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04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596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69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97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96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14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77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37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18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257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358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19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3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603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54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361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27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56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2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69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858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429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36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13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15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90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70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035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12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27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81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88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71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97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979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249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26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06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54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51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062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12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09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491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05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053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10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54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071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75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3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54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60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080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55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53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703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930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33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66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70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70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04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82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084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01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26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73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0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7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83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16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70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99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21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324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758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10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79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34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22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01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74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991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724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43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28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805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34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45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94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947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92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35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747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271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936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92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358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63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46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18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46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18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573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69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547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83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163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983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186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70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08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389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3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04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51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39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85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10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859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97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738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53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16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30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480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34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04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59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00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63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741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68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492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98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7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03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06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81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773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34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854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34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9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5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32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17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3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5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97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43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532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862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11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77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654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79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094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63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11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73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53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9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988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78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68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95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78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88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757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179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64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65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795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73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39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045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176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60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09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20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21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6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037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95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739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089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6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86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6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0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7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7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2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8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60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8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8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4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2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4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26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7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3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42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94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2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064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98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851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63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66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75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980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716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960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07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84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25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14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931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68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30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545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14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251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10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3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92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95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8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465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837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339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0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444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33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311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546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044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42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91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71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079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08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41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98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205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153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50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256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724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71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566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606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28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88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062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18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37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4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17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48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60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7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18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890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234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52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24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8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62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969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95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72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47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34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97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87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74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006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43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30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31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61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82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690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29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50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48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94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74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305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96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021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82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544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37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722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35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28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66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288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31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37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31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7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16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79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37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18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09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13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51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13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30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766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48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708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21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90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6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86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88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77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59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778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33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77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91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5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261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11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380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45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293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35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07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86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1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01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23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62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726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935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97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009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6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38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336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34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990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15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97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38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67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00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41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829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642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08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00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94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60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46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409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94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74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3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007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41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111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58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395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64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304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16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226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51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380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79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12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03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9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07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65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491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86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50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680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29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52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610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454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25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78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43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551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16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359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97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911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087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65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254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09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559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299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772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52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48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57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29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66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26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76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63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46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73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69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37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44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958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6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26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096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77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11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51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35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149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21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229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58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94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31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90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77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447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58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48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006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866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42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33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576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956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82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16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75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492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563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76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248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711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5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35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27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4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2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646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70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807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975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0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72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682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2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729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05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723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13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28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449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00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41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12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43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72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88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63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34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068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30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360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92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613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3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7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0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661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0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477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48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235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87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15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852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644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7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15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01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756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52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12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510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84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132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402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66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0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96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197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48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571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68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27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77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863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59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890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005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08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22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39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9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618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576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83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39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79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14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333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71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11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41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161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08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9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55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18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11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70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22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47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45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85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17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454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96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402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7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685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524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25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20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73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06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890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25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089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43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91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33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29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05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81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233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865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21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596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7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03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26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83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36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54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42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29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77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089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93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310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39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0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838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1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15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68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583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2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53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1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933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0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9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9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25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8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2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7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56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2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23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52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0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2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8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3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8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9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07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1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95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17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7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7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8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17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57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4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0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16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36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5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34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7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2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7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55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93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2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92780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45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74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23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2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2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150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143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49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88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798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8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552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27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640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67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101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8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19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72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99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028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61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73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090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55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20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93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881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68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030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30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309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36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98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07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71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01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37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26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9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172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70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88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061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39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286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033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72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094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97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68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947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99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293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73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570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01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110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71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482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62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556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81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89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73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554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19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279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1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204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390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14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29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58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57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944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4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53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333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61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17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744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09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1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54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594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7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847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8929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27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7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1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51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4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14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1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1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7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2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9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9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0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53275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54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035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92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23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82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96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57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361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75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876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82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713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57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53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53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44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01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23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15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97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27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23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26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92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81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22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2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358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50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56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18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43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10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5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27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32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34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905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72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758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85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9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50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283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54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716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16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71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65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738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81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67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14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18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11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20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24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67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57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51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62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541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21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7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09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612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18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461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50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46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84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37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35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34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45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961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20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202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17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558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25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79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5306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9841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3655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710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1858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02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26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76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0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3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57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87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7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15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8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1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40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1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8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5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9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4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5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43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7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65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1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3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8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88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3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5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9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7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2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1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2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2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0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18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9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0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24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48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9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5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4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7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9206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32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88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48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00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884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08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7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120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2668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4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67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50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4743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91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68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247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53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87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845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521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95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08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3677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67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602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763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491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29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9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05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6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47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49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50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29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951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76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42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49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78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41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94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93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4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48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63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52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82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66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3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8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209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41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628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90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04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188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468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496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69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70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673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94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305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98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58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26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54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64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26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10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90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62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130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03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53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80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41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52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061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16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55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25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475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89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56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46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16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3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88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08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9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99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398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32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717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29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948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75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42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50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18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47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93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76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61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42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05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87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89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19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775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91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170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50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07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44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737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65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213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42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26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67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2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20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893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87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91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81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43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06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30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45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787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90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781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39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95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82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04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79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39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81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649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44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003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18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00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53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43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24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63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94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90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77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303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17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32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53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89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43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60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63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038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4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670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31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245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5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67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9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551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447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41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86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846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31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97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19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69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034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04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59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94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336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2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32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419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22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63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976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35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62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64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160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05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922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83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47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30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33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25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67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0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776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344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458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16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625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482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714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57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406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07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180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76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890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310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20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81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07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069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56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468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593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82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923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16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205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55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98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31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62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866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26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84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5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07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58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268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63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231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34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689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42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23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68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44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145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55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291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37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598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291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22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17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7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20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20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11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11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39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31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727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72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54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1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15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63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50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06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316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48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8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536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929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79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85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29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763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10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385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7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8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5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92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85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05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68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37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32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5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31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406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25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07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415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46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71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172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68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389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85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14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79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66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96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07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106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17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94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80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26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562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85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91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562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57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90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4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85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0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0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5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9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46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29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73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5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02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73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5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30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95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72235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20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69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333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984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3628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0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76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033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01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721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34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849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68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23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1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64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27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84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83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33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86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30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537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18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51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80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31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463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37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09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94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13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896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87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17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10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707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75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28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325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79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97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16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267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78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849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5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705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52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515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66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21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4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8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56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94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5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101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39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698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74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17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69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5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85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74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50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419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288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58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57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612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2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12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54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731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4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342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36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401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97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602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9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15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267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9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64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6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643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8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53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323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45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45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64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153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91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4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23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7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08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78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295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73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662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75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474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83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72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992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75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51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62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31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2236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25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4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0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7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06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57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30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6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5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3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90439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00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385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29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27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055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93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40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55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05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205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97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51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911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7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93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02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19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65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45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94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574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945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676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573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596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86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14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15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710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50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325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92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41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46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56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424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05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91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48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81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845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453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73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739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072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33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321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89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344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28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76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43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28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77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73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81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093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07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8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74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322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48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469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42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81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33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819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759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29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6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90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60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726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647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20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73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18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258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601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44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02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19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675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15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309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231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082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37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44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86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31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946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270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75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28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60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45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58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80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611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2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907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83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55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20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01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25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471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17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86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336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236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28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71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91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243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95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59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19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476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5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15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33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076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157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91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50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23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11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04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58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21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80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76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33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259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11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615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205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620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018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45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628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87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580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36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68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5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43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901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85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04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046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795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61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93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94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56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57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67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233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72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420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15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60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17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1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14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496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74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74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83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830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27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19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53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8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89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852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65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52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72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81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46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92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008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33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5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6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84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9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16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3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46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55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43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3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7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0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15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1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5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3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46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34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8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1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1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79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19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7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4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2</Words>
  <Characters>4236</Characters>
  <Application>Microsoft Office Word</Application>
  <DocSecurity>0</DocSecurity>
  <Lines>35</Lines>
  <Paragraphs>9</Paragraphs>
  <ScaleCrop>false</ScaleCrop>
  <Company/>
  <LinksUpToDate>false</LinksUpToDate>
  <CharactersWithSpaces>4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have</dc:creator>
  <cp:keywords/>
  <dc:description/>
  <cp:lastModifiedBy>Kate Horsnell</cp:lastModifiedBy>
  <cp:revision>2</cp:revision>
  <dcterms:created xsi:type="dcterms:W3CDTF">2024-02-06T17:19:00Z</dcterms:created>
  <dcterms:modified xsi:type="dcterms:W3CDTF">2024-02-06T17:19:00Z</dcterms:modified>
</cp:coreProperties>
</file>